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F7875" w14:textId="691D0452" w:rsidR="005119E4" w:rsidRDefault="005119E4">
      <w:r>
        <w:rPr>
          <w:b/>
        </w:rPr>
        <w:t>Supplementary 3</w:t>
      </w:r>
      <w:r w:rsidRPr="001B5BE4">
        <w:rPr>
          <w:b/>
        </w:rPr>
        <w:t xml:space="preserve">. </w:t>
      </w:r>
      <w:r w:rsidRPr="00DA5163">
        <w:rPr>
          <w:b/>
        </w:rPr>
        <w:t xml:space="preserve">Patient </w:t>
      </w:r>
      <w:r>
        <w:rPr>
          <w:b/>
        </w:rPr>
        <w:t>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276"/>
        <w:gridCol w:w="1139"/>
        <w:gridCol w:w="1418"/>
      </w:tblGrid>
      <w:tr w:rsidR="002601DF" w:rsidRPr="00705908" w14:paraId="472FDD7A" w14:textId="74302936" w:rsidTr="002601DF">
        <w:tc>
          <w:tcPr>
            <w:tcW w:w="5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4498F" w14:textId="48582253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DB2D27">
              <w:rPr>
                <w:rFonts w:cs="Times New Roman"/>
                <w:b/>
                <w:sz w:val="18"/>
                <w:szCs w:val="18"/>
              </w:rPr>
              <w:t xml:space="preserve">Characteristics                                                                   </w:t>
            </w:r>
            <w:r w:rsidR="001B6CA5" w:rsidRPr="00DB2D27">
              <w:rPr>
                <w:rFonts w:cs="Times New Roman"/>
                <w:b/>
                <w:sz w:val="18"/>
                <w:szCs w:val="18"/>
              </w:rPr>
              <w:t xml:space="preserve">                      </w:t>
            </w:r>
            <w:r w:rsidRPr="00DB2D27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DB2D27">
              <w:rPr>
                <w:rFonts w:cs="Times New Roman"/>
                <w:b/>
                <w:sz w:val="18"/>
                <w:szCs w:val="18"/>
              </w:rPr>
              <w:t xml:space="preserve">  </w:t>
            </w:r>
            <w:r w:rsidRPr="00DB2D27">
              <w:rPr>
                <w:rFonts w:cs="Times New Roman"/>
                <w:b/>
                <w:sz w:val="18"/>
                <w:szCs w:val="18"/>
              </w:rPr>
              <w:t>All</w:t>
            </w:r>
          </w:p>
          <w:p w14:paraId="589AD6D0" w14:textId="4EA178BE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778AA15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DB2D27">
              <w:rPr>
                <w:rFonts w:cs="Times New Roman"/>
                <w:b/>
                <w:sz w:val="18"/>
                <w:szCs w:val="18"/>
              </w:rPr>
              <w:t>Norway</w:t>
            </w:r>
          </w:p>
          <w:p w14:paraId="4B8B298B" w14:textId="7781C0D8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DB2D27">
              <w:rPr>
                <w:rFonts w:cs="Times New Roman"/>
                <w:b/>
                <w:sz w:val="18"/>
                <w:szCs w:val="18"/>
              </w:rPr>
              <w:t>N=19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DBFABE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DB2D27">
              <w:rPr>
                <w:rFonts w:cs="Times New Roman"/>
                <w:b/>
                <w:sz w:val="18"/>
                <w:szCs w:val="18"/>
              </w:rPr>
              <w:t>Denmark</w:t>
            </w:r>
          </w:p>
          <w:p w14:paraId="76AA0582" w14:textId="28DF94BB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DB2D27">
              <w:rPr>
                <w:rFonts w:cs="Times New Roman"/>
                <w:b/>
                <w:sz w:val="18"/>
                <w:szCs w:val="18"/>
              </w:rPr>
              <w:t>N=1447</w:t>
            </w:r>
          </w:p>
        </w:tc>
      </w:tr>
      <w:tr w:rsidR="002601DF" w:rsidRPr="00705908" w14:paraId="120319D5" w14:textId="1AF6DD10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060AF1DA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DB2D27">
              <w:rPr>
                <w:rFonts w:cs="Times New Roman"/>
                <w:b/>
                <w:sz w:val="18"/>
                <w:szCs w:val="18"/>
              </w:rPr>
              <w:t>Sex</w:t>
            </w:r>
          </w:p>
          <w:p w14:paraId="6CECDB69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 M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AA3338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7D7BD0B8" w14:textId="2907A935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671 (78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C8BE5C5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6047E645" w14:textId="5252B86E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543 (7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B01B77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0B8B64EA" w14:textId="10067B6F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128 (78)</w:t>
            </w:r>
          </w:p>
        </w:tc>
      </w:tr>
      <w:tr w:rsidR="002601DF" w:rsidRPr="00705908" w14:paraId="00D7C1E6" w14:textId="7DAB1E06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C02C4F1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DB2D27">
              <w:rPr>
                <w:rFonts w:cs="Times New Roman"/>
                <w:b/>
                <w:sz w:val="18"/>
                <w:szCs w:val="18"/>
              </w:rPr>
              <w:t>Age, 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4A0CBF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  66 ± 1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D31029B" w14:textId="2F96AE8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  66 ± 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ABD526" w14:textId="42B2499C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  66 ± 11</w:t>
            </w:r>
          </w:p>
        </w:tc>
      </w:tr>
      <w:tr w:rsidR="002601DF" w:rsidRPr="00705908" w14:paraId="1CDEED09" w14:textId="631CEE24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7036451B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DB2D27">
              <w:rPr>
                <w:rFonts w:cs="Times New Roman"/>
                <w:b/>
                <w:sz w:val="18"/>
                <w:szCs w:val="18"/>
              </w:rPr>
              <w:t>Living al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06119F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750 (24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9B89DDF" w14:textId="17C149FF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70 (2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E8C506" w14:textId="5581E124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80 (28)</w:t>
            </w:r>
          </w:p>
        </w:tc>
      </w:tr>
      <w:tr w:rsidR="002601DF" w:rsidRPr="00705908" w14:paraId="111B5FCC" w14:textId="67DB713C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2F3837E1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>Education</w:t>
            </w:r>
          </w:p>
          <w:p w14:paraId="1AC482C4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 Primary school</w:t>
            </w:r>
          </w:p>
          <w:p w14:paraId="7FD94C60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 Trade school</w:t>
            </w:r>
          </w:p>
          <w:p w14:paraId="4E540166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 High school</w:t>
            </w:r>
          </w:p>
          <w:p w14:paraId="07C69015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 University college or university, &lt; 4 years</w:t>
            </w:r>
          </w:p>
          <w:p w14:paraId="679229ED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 University college or university, ≥ 4 yea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5F610E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  <w:p w14:paraId="7F1B4EDE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</w:t>
            </w:r>
            <w:r w:rsidRPr="00DB2D27">
              <w:rPr>
                <w:rFonts w:cs="Times New Roman"/>
                <w:sz w:val="18"/>
                <w:szCs w:val="18"/>
              </w:rPr>
              <w:t>640 (20)</w:t>
            </w:r>
          </w:p>
          <w:p w14:paraId="55AD935B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375 (43)</w:t>
            </w:r>
          </w:p>
          <w:p w14:paraId="7EFAFBDF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298 (9)</w:t>
            </w:r>
          </w:p>
          <w:p w14:paraId="7D9D96D7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488 (15)</w:t>
            </w:r>
          </w:p>
          <w:p w14:paraId="21B0A7A0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380 (12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DC19987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68638241" w14:textId="5B3FD681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69 (21)</w:t>
            </w:r>
          </w:p>
          <w:p w14:paraId="6A798612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660 (37)</w:t>
            </w:r>
          </w:p>
          <w:p w14:paraId="6BEBDFBA" w14:textId="77777777" w:rsidR="002601DF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87 (10)</w:t>
            </w:r>
          </w:p>
          <w:p w14:paraId="41A7E568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07 (17)</w:t>
            </w:r>
          </w:p>
          <w:p w14:paraId="5D9F4B86" w14:textId="1AE7119B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65 (1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E0915D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39F21DEB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70 (19)</w:t>
            </w:r>
          </w:p>
          <w:p w14:paraId="2E11FA9D" w14:textId="2FDDEDC1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714 (51)</w:t>
            </w:r>
          </w:p>
          <w:p w14:paraId="6FF6CADE" w14:textId="29E10685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11 (8)</w:t>
            </w:r>
          </w:p>
          <w:p w14:paraId="38C3DA82" w14:textId="29DB8AC8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78 (13)</w:t>
            </w:r>
          </w:p>
          <w:p w14:paraId="689406E0" w14:textId="254B97E3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15 (8)</w:t>
            </w:r>
          </w:p>
        </w:tc>
      </w:tr>
      <w:tr w:rsidR="002601DF" w:rsidRPr="00705908" w14:paraId="62399302" w14:textId="11D8B7CA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C04854A" w14:textId="2142263B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 xml:space="preserve">Total household gross income (in </w:t>
            </w:r>
            <w:r w:rsidR="00B6284D" w:rsidRPr="00DB2D27">
              <w:rPr>
                <w:rFonts w:cs="Times New Roman"/>
                <w:b/>
                <w:sz w:val="18"/>
                <w:szCs w:val="18"/>
                <w:lang w:val="en-GB"/>
              </w:rPr>
              <w:t>NOK</w:t>
            </w: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>)</w:t>
            </w:r>
          </w:p>
          <w:p w14:paraId="047A5A14" w14:textId="2CF57518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 xml:space="preserve">   </w:t>
            </w:r>
            <w:r w:rsidR="00B6284D" w:rsidRPr="00DB2D27">
              <w:rPr>
                <w:rFonts w:cs="Times New Roman"/>
                <w:sz w:val="18"/>
                <w:szCs w:val="18"/>
              </w:rPr>
              <w:t xml:space="preserve">&lt; </w:t>
            </w:r>
            <w:r w:rsidRPr="00DB2D27">
              <w:rPr>
                <w:rFonts w:cs="Times New Roman"/>
                <w:sz w:val="18"/>
                <w:szCs w:val="18"/>
              </w:rPr>
              <w:t>1</w:t>
            </w:r>
            <w:r w:rsidR="00B6284D" w:rsidRPr="00DB2D27">
              <w:rPr>
                <w:rFonts w:cs="Times New Roman"/>
                <w:sz w:val="18"/>
                <w:szCs w:val="18"/>
              </w:rPr>
              <w:t xml:space="preserve">25 </w:t>
            </w:r>
            <w:r w:rsidRPr="00DB2D27">
              <w:rPr>
                <w:rFonts w:cs="Times New Roman"/>
                <w:sz w:val="18"/>
                <w:szCs w:val="18"/>
              </w:rPr>
              <w:t xml:space="preserve">000 </w:t>
            </w:r>
          </w:p>
          <w:p w14:paraId="64DE5DD9" w14:textId="114A8D90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 1</w:t>
            </w:r>
            <w:r w:rsidR="00B6284D" w:rsidRPr="00DB2D27">
              <w:rPr>
                <w:rFonts w:cs="Times New Roman"/>
                <w:sz w:val="18"/>
                <w:szCs w:val="18"/>
              </w:rPr>
              <w:t>25</w:t>
            </w:r>
            <w:r w:rsidRPr="00DB2D27">
              <w:rPr>
                <w:rFonts w:cs="Times New Roman"/>
                <w:sz w:val="18"/>
                <w:szCs w:val="18"/>
              </w:rPr>
              <w:t> 000</w:t>
            </w:r>
            <w:r w:rsidRPr="00DB2D27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B2D27">
              <w:rPr>
                <w:rFonts w:cs="Times New Roman"/>
                <w:sz w:val="18"/>
                <w:szCs w:val="18"/>
              </w:rPr>
              <w:t>- 2</w:t>
            </w:r>
            <w:r w:rsidR="00B6284D" w:rsidRPr="00DB2D27">
              <w:rPr>
                <w:rFonts w:cs="Times New Roman"/>
                <w:sz w:val="18"/>
                <w:szCs w:val="18"/>
              </w:rPr>
              <w:t>00</w:t>
            </w:r>
            <w:r w:rsidRPr="00DB2D27">
              <w:rPr>
                <w:rFonts w:cs="Times New Roman"/>
                <w:sz w:val="18"/>
                <w:szCs w:val="18"/>
              </w:rPr>
              <w:t> 000</w:t>
            </w:r>
          </w:p>
          <w:p w14:paraId="41C32A98" w14:textId="7166D6C7" w:rsidR="002601DF" w:rsidRPr="00DB2D27" w:rsidRDefault="002601DF" w:rsidP="00C40670">
            <w:pPr>
              <w:autoSpaceDE w:val="0"/>
              <w:autoSpaceDN w:val="0"/>
              <w:adjustRightInd w:val="0"/>
              <w:ind w:left="140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</w:t>
            </w:r>
            <w:r w:rsidR="00B6284D" w:rsidRPr="00DB2D27">
              <w:rPr>
                <w:rFonts w:cs="Times New Roman"/>
                <w:sz w:val="18"/>
                <w:szCs w:val="18"/>
              </w:rPr>
              <w:t>01</w:t>
            </w:r>
            <w:r w:rsidRPr="00DB2D27">
              <w:rPr>
                <w:rFonts w:cs="Times New Roman"/>
                <w:sz w:val="18"/>
                <w:szCs w:val="18"/>
              </w:rPr>
              <w:t> 000 - 3</w:t>
            </w:r>
            <w:r w:rsidR="00B6284D" w:rsidRPr="00DB2D27">
              <w:rPr>
                <w:rFonts w:cs="Times New Roman"/>
                <w:sz w:val="18"/>
                <w:szCs w:val="18"/>
              </w:rPr>
              <w:t>00</w:t>
            </w:r>
            <w:r w:rsidRPr="00DB2D27">
              <w:rPr>
                <w:rFonts w:cs="Times New Roman"/>
                <w:sz w:val="18"/>
                <w:szCs w:val="18"/>
              </w:rPr>
              <w:t> 000</w:t>
            </w:r>
          </w:p>
          <w:p w14:paraId="7745DE1C" w14:textId="044F4DC3" w:rsidR="002601DF" w:rsidRPr="00DB2D27" w:rsidRDefault="002601DF" w:rsidP="00C40670">
            <w:pPr>
              <w:autoSpaceDE w:val="0"/>
              <w:autoSpaceDN w:val="0"/>
              <w:adjustRightInd w:val="0"/>
              <w:ind w:left="140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</w:t>
            </w:r>
            <w:r w:rsidR="00B6284D" w:rsidRPr="00DB2D27">
              <w:rPr>
                <w:rFonts w:cs="Times New Roman"/>
                <w:sz w:val="18"/>
                <w:szCs w:val="18"/>
              </w:rPr>
              <w:t>01</w:t>
            </w:r>
            <w:r w:rsidRPr="00DB2D27">
              <w:rPr>
                <w:rFonts w:cs="Times New Roman"/>
                <w:sz w:val="18"/>
                <w:szCs w:val="18"/>
              </w:rPr>
              <w:t> 000 - 4</w:t>
            </w:r>
            <w:r w:rsidR="00B6284D" w:rsidRPr="00DB2D27">
              <w:rPr>
                <w:rFonts w:cs="Times New Roman"/>
                <w:sz w:val="18"/>
                <w:szCs w:val="18"/>
              </w:rPr>
              <w:t>00</w:t>
            </w:r>
            <w:r w:rsidRPr="00DB2D27">
              <w:rPr>
                <w:rFonts w:cs="Times New Roman"/>
                <w:sz w:val="18"/>
                <w:szCs w:val="18"/>
              </w:rPr>
              <w:t> 000</w:t>
            </w:r>
          </w:p>
          <w:p w14:paraId="4E66D0A8" w14:textId="0048CF8F" w:rsidR="002601DF" w:rsidRPr="00DB2D27" w:rsidRDefault="002601DF" w:rsidP="00C40670">
            <w:pPr>
              <w:autoSpaceDE w:val="0"/>
              <w:autoSpaceDN w:val="0"/>
              <w:adjustRightInd w:val="0"/>
              <w:ind w:left="140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4</w:t>
            </w:r>
            <w:r w:rsidR="00B6284D" w:rsidRPr="00DB2D27">
              <w:rPr>
                <w:rFonts w:cs="Times New Roman"/>
                <w:sz w:val="18"/>
                <w:szCs w:val="18"/>
              </w:rPr>
              <w:t>01</w:t>
            </w:r>
            <w:r w:rsidRPr="00DB2D27">
              <w:rPr>
                <w:rFonts w:cs="Times New Roman"/>
                <w:sz w:val="18"/>
                <w:szCs w:val="18"/>
              </w:rPr>
              <w:t xml:space="preserve"> 000 - </w:t>
            </w:r>
            <w:r w:rsidR="00B6284D" w:rsidRPr="00DB2D27">
              <w:rPr>
                <w:rFonts w:cs="Times New Roman"/>
                <w:sz w:val="18"/>
                <w:szCs w:val="18"/>
              </w:rPr>
              <w:t>550</w:t>
            </w:r>
            <w:r w:rsidRPr="00DB2D27">
              <w:rPr>
                <w:rFonts w:cs="Times New Roman"/>
                <w:sz w:val="18"/>
                <w:szCs w:val="18"/>
              </w:rPr>
              <w:t> 000</w:t>
            </w:r>
          </w:p>
          <w:p w14:paraId="595F99DE" w14:textId="2F9EF5CF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 </w:t>
            </w:r>
            <w:r w:rsidR="00B6284D" w:rsidRPr="00DB2D27">
              <w:rPr>
                <w:rFonts w:cs="Times New Roman"/>
                <w:sz w:val="18"/>
                <w:szCs w:val="18"/>
              </w:rPr>
              <w:t>551</w:t>
            </w:r>
            <w:r w:rsidRPr="00DB2D27">
              <w:rPr>
                <w:rFonts w:cs="Times New Roman"/>
                <w:sz w:val="18"/>
                <w:szCs w:val="18"/>
              </w:rPr>
              <w:t> 000 - 7</w:t>
            </w:r>
            <w:r w:rsidR="00B6284D" w:rsidRPr="00DB2D27">
              <w:rPr>
                <w:rFonts w:cs="Times New Roman"/>
                <w:sz w:val="18"/>
                <w:szCs w:val="18"/>
              </w:rPr>
              <w:t>00</w:t>
            </w:r>
            <w:r w:rsidRPr="00DB2D27">
              <w:rPr>
                <w:rFonts w:cs="Times New Roman"/>
                <w:sz w:val="18"/>
                <w:szCs w:val="18"/>
              </w:rPr>
              <w:t> 000</w:t>
            </w:r>
          </w:p>
          <w:p w14:paraId="439EB583" w14:textId="0FC264BA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 7</w:t>
            </w:r>
            <w:r w:rsidR="00B6284D" w:rsidRPr="00DB2D27">
              <w:rPr>
                <w:rFonts w:cs="Times New Roman"/>
                <w:sz w:val="18"/>
                <w:szCs w:val="18"/>
              </w:rPr>
              <w:t>01</w:t>
            </w:r>
            <w:r w:rsidRPr="00DB2D27">
              <w:rPr>
                <w:rFonts w:cs="Times New Roman"/>
                <w:sz w:val="18"/>
                <w:szCs w:val="18"/>
              </w:rPr>
              <w:t xml:space="preserve"> 000 - </w:t>
            </w:r>
            <w:r w:rsidR="00B6284D" w:rsidRPr="00DB2D27">
              <w:rPr>
                <w:rFonts w:cs="Times New Roman"/>
                <w:sz w:val="18"/>
                <w:szCs w:val="18"/>
              </w:rPr>
              <w:t>850</w:t>
            </w:r>
            <w:r w:rsidRPr="00DB2D27">
              <w:rPr>
                <w:rFonts w:cs="Times New Roman"/>
                <w:sz w:val="18"/>
                <w:szCs w:val="18"/>
              </w:rPr>
              <w:t> 000</w:t>
            </w:r>
          </w:p>
          <w:p w14:paraId="3AA63097" w14:textId="1E625F86" w:rsidR="00B6284D" w:rsidRPr="00DB2D27" w:rsidRDefault="002601DF" w:rsidP="00D82C7A">
            <w:pPr>
              <w:autoSpaceDE w:val="0"/>
              <w:autoSpaceDN w:val="0"/>
              <w:adjustRightInd w:val="0"/>
              <w:ind w:left="180"/>
              <w:rPr>
                <w:rFonts w:cs="Times New Roman"/>
                <w:b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&gt;</w:t>
            </w:r>
            <w:r w:rsidR="00B6284D" w:rsidRPr="00DB2D27">
              <w:rPr>
                <w:rFonts w:cs="Times New Roman"/>
                <w:sz w:val="18"/>
                <w:szCs w:val="18"/>
              </w:rPr>
              <w:t>850</w:t>
            </w:r>
            <w:r w:rsidRPr="00DB2D27">
              <w:rPr>
                <w:rFonts w:cs="Times New Roman"/>
                <w:sz w:val="18"/>
                <w:szCs w:val="18"/>
              </w:rPr>
              <w:t xml:space="preserve"> 000</w:t>
            </w:r>
            <w:r w:rsidRPr="00DB2D27">
              <w:rPr>
                <w:rFonts w:cs="Times New Roman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93DA84" w14:textId="6DA590ED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4832D9B6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  68 (2)</w:t>
            </w:r>
          </w:p>
          <w:p w14:paraId="61D6FA33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255 (8)</w:t>
            </w:r>
          </w:p>
          <w:p w14:paraId="0F4963A0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449 (15)</w:t>
            </w:r>
          </w:p>
          <w:p w14:paraId="0D7FB696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425 (14)</w:t>
            </w:r>
          </w:p>
          <w:p w14:paraId="778C5A93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507 (17)</w:t>
            </w:r>
          </w:p>
          <w:p w14:paraId="5E7BC18C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448 (15)</w:t>
            </w:r>
          </w:p>
          <w:p w14:paraId="4CBCF359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307 (10)</w:t>
            </w:r>
          </w:p>
          <w:p w14:paraId="07D06EDC" w14:textId="3EF757D2" w:rsidR="00B6284D" w:rsidRPr="00DB2D27" w:rsidRDefault="002601DF" w:rsidP="00D82C7A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590 (19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B21893C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6022A040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9 (1)</w:t>
            </w:r>
          </w:p>
          <w:p w14:paraId="07947F06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52 (3)</w:t>
            </w:r>
          </w:p>
          <w:p w14:paraId="1591C6BC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81 (11)</w:t>
            </w:r>
          </w:p>
          <w:p w14:paraId="3CEF58C2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26 (13)</w:t>
            </w:r>
          </w:p>
          <w:p w14:paraId="242257E1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09 (18)</w:t>
            </w:r>
          </w:p>
          <w:p w14:paraId="2F174675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77 (16)</w:t>
            </w:r>
          </w:p>
          <w:p w14:paraId="67ACDE4D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02 (12)</w:t>
            </w:r>
          </w:p>
          <w:p w14:paraId="6A7D3D41" w14:textId="2F097446" w:rsidR="00B6284D" w:rsidRPr="00DB2D27" w:rsidRDefault="00B6284D" w:rsidP="00D82C7A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438 (2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1F684F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1493949F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49 (4)</w:t>
            </w:r>
          </w:p>
          <w:p w14:paraId="0C72447A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03 (15)</w:t>
            </w:r>
          </w:p>
          <w:p w14:paraId="2A4FCA27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68 (20)</w:t>
            </w:r>
          </w:p>
          <w:p w14:paraId="076F0EE4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99 (15)</w:t>
            </w:r>
          </w:p>
          <w:p w14:paraId="23C50A5C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98 (15)</w:t>
            </w:r>
          </w:p>
          <w:p w14:paraId="48AA6933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71 (13)</w:t>
            </w:r>
          </w:p>
          <w:p w14:paraId="08A33F96" w14:textId="77777777" w:rsidR="00B6284D" w:rsidRPr="00DB2D27" w:rsidRDefault="00B6284D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05 (8)</w:t>
            </w:r>
          </w:p>
          <w:p w14:paraId="420F6FE3" w14:textId="5154DBF1" w:rsidR="00B6284D" w:rsidRPr="00DB2D27" w:rsidRDefault="00B6284D" w:rsidP="00D82C7A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52 (11</w:t>
            </w:r>
            <w:r w:rsidR="00D82C7A" w:rsidRPr="00DB2D27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2601DF" w:rsidRPr="00705908" w14:paraId="6338A577" w14:textId="65443772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55C9B08E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>Indication for PCI</w:t>
            </w:r>
          </w:p>
          <w:p w14:paraId="358728F4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 xml:space="preserve">  </w:t>
            </w: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Stable coronary artery disease        </w:t>
            </w:r>
          </w:p>
          <w:p w14:paraId="1D3AEBAA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Unstable angina pectoris</w:t>
            </w:r>
          </w:p>
          <w:p w14:paraId="786F961F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Non-ST-segment elevation myocardial infarction </w:t>
            </w:r>
          </w:p>
          <w:p w14:paraId="6BDF1A65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ST-segment elevation myocardial infarction</w:t>
            </w:r>
          </w:p>
          <w:p w14:paraId="69048DB3" w14:textId="77777777" w:rsidR="002601DF" w:rsidRPr="00DB2D27" w:rsidRDefault="002601DF" w:rsidP="00C40670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Other                           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BCF35A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  <w:lang w:val="en-GB"/>
              </w:rPr>
            </w:pPr>
          </w:p>
          <w:p w14:paraId="61D0B00A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020 (30)</w:t>
            </w:r>
          </w:p>
          <w:p w14:paraId="1DFE62A6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437 (13)</w:t>
            </w:r>
          </w:p>
          <w:p w14:paraId="431B4D2D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912 (27)</w:t>
            </w:r>
          </w:p>
          <w:p w14:paraId="096C8D25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739 (22)</w:t>
            </w:r>
          </w:p>
          <w:p w14:paraId="246F7718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Other (9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5B4838F" w14:textId="31F0D959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7FCEFECC" w14:textId="4A3EC3AC" w:rsidR="00D82C7A" w:rsidRPr="00DB2D27" w:rsidRDefault="00D82C7A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535 (27)</w:t>
            </w:r>
          </w:p>
          <w:p w14:paraId="3067BD30" w14:textId="5137549E" w:rsidR="00D82C7A" w:rsidRPr="00DB2D27" w:rsidRDefault="00D82C7A" w:rsidP="00D82C7A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06 (16)</w:t>
            </w:r>
          </w:p>
          <w:p w14:paraId="77298793" w14:textId="6F4FD043" w:rsidR="00D82C7A" w:rsidRPr="00DB2D27" w:rsidRDefault="00D82C7A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578 (29)</w:t>
            </w:r>
          </w:p>
          <w:p w14:paraId="63F5845D" w14:textId="4ECBB668" w:rsidR="00D82C7A" w:rsidRPr="00DB2D27" w:rsidRDefault="00D82C7A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406 (21)</w:t>
            </w:r>
          </w:p>
          <w:p w14:paraId="652BB081" w14:textId="71BF368D" w:rsidR="00B6284D" w:rsidRPr="00DB2D27" w:rsidRDefault="00D82C7A" w:rsidP="00D82C7A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45 (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641E02" w14:textId="77777777" w:rsidR="002601DF" w:rsidRPr="00DB2D27" w:rsidRDefault="002601DF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69C47A60" w14:textId="77777777" w:rsidR="00D82C7A" w:rsidRPr="00DB2D27" w:rsidRDefault="00D82C7A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485 (34)</w:t>
            </w:r>
          </w:p>
          <w:p w14:paraId="04016F31" w14:textId="77777777" w:rsidR="00D82C7A" w:rsidRPr="00DB2D27" w:rsidRDefault="00D82C7A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31 (9)</w:t>
            </w:r>
          </w:p>
          <w:p w14:paraId="10CDA94E" w14:textId="77777777" w:rsidR="00D82C7A" w:rsidRPr="00DB2D27" w:rsidRDefault="00D82C7A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34 (23)</w:t>
            </w:r>
          </w:p>
          <w:p w14:paraId="1C90C368" w14:textId="77777777" w:rsidR="00D82C7A" w:rsidRPr="00DB2D27" w:rsidRDefault="00D82C7A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33 (23)</w:t>
            </w:r>
          </w:p>
          <w:p w14:paraId="05100468" w14:textId="335E1AA7" w:rsidR="00D82C7A" w:rsidRPr="00DB2D27" w:rsidRDefault="00D82C7A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64 (11)</w:t>
            </w:r>
          </w:p>
        </w:tc>
      </w:tr>
      <w:tr w:rsidR="001B6CA5" w:rsidRPr="00705908" w14:paraId="6A8B817E" w14:textId="5285C426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0F30A697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DB2D27">
              <w:rPr>
                <w:rFonts w:cs="Times New Roman"/>
                <w:b/>
                <w:sz w:val="18"/>
                <w:szCs w:val="18"/>
              </w:rPr>
              <w:t>Previous P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73B8F5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873 (26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0B82539" w14:textId="6D5183A8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488 (2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C2D2BF" w14:textId="6B34BE9D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87 (27)</w:t>
            </w:r>
          </w:p>
        </w:tc>
      </w:tr>
      <w:tr w:rsidR="001B6CA5" w:rsidRPr="00705908" w14:paraId="1BEA1A88" w14:textId="7D1BEDA2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04F3AD99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DB2D27">
              <w:rPr>
                <w:rFonts w:cs="Times New Roman"/>
                <w:b/>
                <w:sz w:val="18"/>
                <w:szCs w:val="18"/>
              </w:rPr>
              <w:t>Previous CAB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576C80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 xml:space="preserve">  312 (9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B2FA9DA" w14:textId="101FA955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96 (1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78509F" w14:textId="68548621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16 (8)</w:t>
            </w:r>
          </w:p>
        </w:tc>
      </w:tr>
      <w:tr w:rsidR="00D82C7A" w:rsidRPr="00705908" w14:paraId="36153BDE" w14:textId="77777777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22B00CF" w14:textId="5EC2E2B1" w:rsidR="00D82C7A" w:rsidRPr="00DB2D27" w:rsidRDefault="00D82C7A" w:rsidP="001B6CA5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DB2D27">
              <w:rPr>
                <w:rFonts w:cs="Times New Roman"/>
                <w:b/>
                <w:sz w:val="18"/>
                <w:szCs w:val="18"/>
              </w:rPr>
              <w:t>Previous M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CAE0EA" w14:textId="539B7271" w:rsidR="00D82C7A" w:rsidRPr="00DB2D27" w:rsidRDefault="0005048E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704 (21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0233112" w14:textId="32A0FD7E" w:rsidR="00D82C7A" w:rsidRPr="00DB2D27" w:rsidRDefault="0005048E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430 (2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1E64FD" w14:textId="295E0B22" w:rsidR="00D82C7A" w:rsidRPr="00DB2D27" w:rsidRDefault="0005048E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74 (19)</w:t>
            </w:r>
          </w:p>
        </w:tc>
      </w:tr>
      <w:tr w:rsidR="001B6CA5" w:rsidRPr="00705908" w14:paraId="1E82B83C" w14:textId="29B9A57A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7F089770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>Years since first diagnosed with CAD, 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A6A132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.48 ± 6.88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E7D0AE0" w14:textId="22C31084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.68 ± 7.2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0DF842" w14:textId="7326517D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.19 ± 6.32</w:t>
            </w:r>
          </w:p>
        </w:tc>
      </w:tr>
      <w:tr w:rsidR="001B6CA5" w:rsidRPr="00705908" w14:paraId="4BAEABA8" w14:textId="7CF9EBFE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7E28AB3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>Body mass index, mean (SD)</w:t>
            </w:r>
          </w:p>
          <w:p w14:paraId="68EFB1A4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>BMI categories</w:t>
            </w:r>
          </w:p>
          <w:p w14:paraId="4E7EDEC2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 xml:space="preserve">  </w:t>
            </w:r>
            <w:r w:rsidRPr="00DB2D27">
              <w:rPr>
                <w:rFonts w:cs="Times New Roman"/>
                <w:sz w:val="18"/>
                <w:szCs w:val="18"/>
                <w:lang w:val="en-GB"/>
              </w:rPr>
              <w:t>Underweight ( &lt;18.5)</w:t>
            </w:r>
          </w:p>
          <w:p w14:paraId="74348DD1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 xml:space="preserve">  </w:t>
            </w:r>
            <w:r w:rsidRPr="00DB2D27">
              <w:rPr>
                <w:rFonts w:cs="Times New Roman"/>
                <w:sz w:val="18"/>
                <w:szCs w:val="18"/>
                <w:lang w:val="en-GB"/>
              </w:rPr>
              <w:t>Healthy weight (18.5 – 24.9)</w:t>
            </w:r>
          </w:p>
          <w:p w14:paraId="1F3186DC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 xml:space="preserve">  </w:t>
            </w:r>
            <w:r w:rsidRPr="00DB2D27">
              <w:rPr>
                <w:rFonts w:cs="Times New Roman"/>
                <w:sz w:val="18"/>
                <w:szCs w:val="18"/>
                <w:lang w:val="en-GB"/>
              </w:rPr>
              <w:t>Overweight (25 – 29.9)</w:t>
            </w:r>
          </w:p>
          <w:p w14:paraId="4A0F6A2E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Obese class1 (30 – 34.9)</w:t>
            </w:r>
          </w:p>
          <w:p w14:paraId="4C6952C2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Obese class2 (35 – 39.9)</w:t>
            </w:r>
          </w:p>
          <w:p w14:paraId="7F98B377" w14:textId="77777777" w:rsidR="001B6CA5" w:rsidRPr="00616234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 xml:space="preserve">  </w:t>
            </w:r>
            <w:r w:rsidRPr="00616234">
              <w:rPr>
                <w:rFonts w:cs="Times New Roman"/>
                <w:sz w:val="18"/>
                <w:szCs w:val="18"/>
                <w:lang w:val="en-GB"/>
              </w:rPr>
              <w:t>Obese class3 (≥40)</w:t>
            </w:r>
          </w:p>
          <w:p w14:paraId="2029D804" w14:textId="77777777" w:rsidR="001B6CA5" w:rsidRPr="00616234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16234">
              <w:rPr>
                <w:rFonts w:cs="Times New Roman"/>
                <w:b/>
                <w:sz w:val="18"/>
                <w:szCs w:val="18"/>
                <w:lang w:val="en-GB"/>
              </w:rPr>
              <w:t>Obese (BMI ≥ 3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50C7A1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7.71 ± 4.50</w:t>
            </w:r>
          </w:p>
          <w:p w14:paraId="36072B7A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4C1BC5CE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2 (1)</w:t>
            </w:r>
          </w:p>
          <w:p w14:paraId="608059EF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937 (27)</w:t>
            </w:r>
          </w:p>
          <w:p w14:paraId="37070775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534 (45)</w:t>
            </w:r>
          </w:p>
          <w:p w14:paraId="23B5E0FB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662 (19)</w:t>
            </w:r>
          </w:p>
          <w:p w14:paraId="1384CFFB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69 (5)</w:t>
            </w:r>
          </w:p>
          <w:p w14:paraId="692B9F02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93 (3)</w:t>
            </w:r>
          </w:p>
          <w:p w14:paraId="497FECDD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924 (27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D45E642" w14:textId="6AEF716A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7.49 ± 4.32</w:t>
            </w:r>
          </w:p>
          <w:p w14:paraId="2403F8E6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2B4900C5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6 (1)</w:t>
            </w:r>
          </w:p>
          <w:p w14:paraId="7BB9F7FF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561 (28)</w:t>
            </w:r>
          </w:p>
          <w:p w14:paraId="4141BF38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901 (46)</w:t>
            </w:r>
          </w:p>
          <w:p w14:paraId="3A2C1440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49 (18)</w:t>
            </w:r>
          </w:p>
          <w:p w14:paraId="1489C004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93 (5)</w:t>
            </w:r>
          </w:p>
          <w:p w14:paraId="2F6FE760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50 (3)</w:t>
            </w:r>
          </w:p>
          <w:p w14:paraId="344ED512" w14:textId="1440DA95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492 (2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D2CA98" w14:textId="35D2F11A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8.02 ± 4.71</w:t>
            </w:r>
          </w:p>
          <w:p w14:paraId="43AD55F2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08E9A485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6 (0)</w:t>
            </w:r>
          </w:p>
          <w:p w14:paraId="41CC2879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76 (26)</w:t>
            </w:r>
          </w:p>
          <w:p w14:paraId="53243ACB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633 (44)</w:t>
            </w:r>
          </w:p>
          <w:p w14:paraId="10413184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13 (22)</w:t>
            </w:r>
          </w:p>
          <w:p w14:paraId="6961BA45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76 (5)</w:t>
            </w:r>
          </w:p>
          <w:p w14:paraId="171568DF" w14:textId="77777777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43 (3)</w:t>
            </w:r>
          </w:p>
          <w:p w14:paraId="1ADF5E52" w14:textId="07CDC45D" w:rsidR="001B6CA5" w:rsidRPr="00DB2D27" w:rsidRDefault="001B6CA5" w:rsidP="001B6CA5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432 (30)</w:t>
            </w:r>
          </w:p>
        </w:tc>
      </w:tr>
      <w:tr w:rsidR="001B6CA5" w:rsidRPr="00705908" w14:paraId="7EBA0693" w14:textId="06322AC3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06FC2FEA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b/>
                <w:sz w:val="18"/>
                <w:szCs w:val="18"/>
                <w:lang w:val="en-GB"/>
              </w:rPr>
              <w:t>Smoking status</w:t>
            </w:r>
          </w:p>
          <w:p w14:paraId="13C6DC5B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 Current smoker</w:t>
            </w:r>
          </w:p>
          <w:p w14:paraId="4F005950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GB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 Former smoker</w:t>
            </w:r>
          </w:p>
          <w:p w14:paraId="5B6F2C20" w14:textId="77777777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  <w:lang w:val="en-GB"/>
              </w:rPr>
              <w:t xml:space="preserve">   </w:t>
            </w:r>
            <w:r w:rsidRPr="00DB2D27">
              <w:rPr>
                <w:rFonts w:cs="Times New Roman"/>
                <w:sz w:val="18"/>
                <w:szCs w:val="18"/>
              </w:rPr>
              <w:t>Never smok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FCAE33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42B3CDEB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529 (17)</w:t>
            </w:r>
          </w:p>
          <w:p w14:paraId="06EF7FB9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1712 (54)</w:t>
            </w:r>
          </w:p>
          <w:p w14:paraId="2D039D65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943 (30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60F60B7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694FB709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73 (15)</w:t>
            </w:r>
          </w:p>
          <w:p w14:paraId="7C35D893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978 (54)</w:t>
            </w:r>
          </w:p>
          <w:p w14:paraId="6AAA6235" w14:textId="067197F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553 (3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DBE2B5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  <w:p w14:paraId="3ED0D8BD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256 (19)</w:t>
            </w:r>
          </w:p>
          <w:p w14:paraId="0F839A09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734 (53)</w:t>
            </w:r>
          </w:p>
          <w:p w14:paraId="4D9F2C71" w14:textId="651C20B4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  <w:r w:rsidRPr="00DB2D27">
              <w:rPr>
                <w:rFonts w:cs="Times New Roman"/>
                <w:sz w:val="18"/>
                <w:szCs w:val="18"/>
              </w:rPr>
              <w:t>390 (28)</w:t>
            </w:r>
          </w:p>
        </w:tc>
      </w:tr>
      <w:tr w:rsidR="001B6CA5" w:rsidRPr="00705908" w14:paraId="4165FA18" w14:textId="6E78CE54" w:rsidTr="002601D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419B4245" w14:textId="28EE990E" w:rsidR="001B6CA5" w:rsidRPr="00DB2D27" w:rsidRDefault="001B6CA5" w:rsidP="001B6CA5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4A171F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2707DE8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906035" w14:textId="77777777" w:rsidR="001B6CA5" w:rsidRPr="00DB2D27" w:rsidRDefault="001B6CA5" w:rsidP="001B6CA5">
            <w:pPr>
              <w:keepNext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</w:tr>
    </w:tbl>
    <w:p w14:paraId="77BD47BE" w14:textId="4A78F7ED" w:rsidR="00836354" w:rsidRPr="00616234" w:rsidRDefault="00616234">
      <w:pPr>
        <w:rPr>
          <w:lang w:val="en-US"/>
        </w:rPr>
      </w:pPr>
      <w:r w:rsidRPr="00C532EA">
        <w:rPr>
          <w:lang w:val="en-US"/>
        </w:rPr>
        <w:t>Abbreviations:</w:t>
      </w:r>
      <w:r>
        <w:rPr>
          <w:lang w:val="en-US"/>
        </w:rPr>
        <w:t xml:space="preserve"> SD: standard deviation</w:t>
      </w:r>
      <w:r w:rsidR="00DB2D27">
        <w:t>PCI</w:t>
      </w:r>
      <w:r>
        <w:t xml:space="preserve">: </w:t>
      </w:r>
      <w:r w:rsidR="00DB2D27">
        <w:t>Percutaneous corona</w:t>
      </w:r>
      <w:r>
        <w:t>r</w:t>
      </w:r>
      <w:r w:rsidR="00DB2D27">
        <w:t>y intervention, CABG</w:t>
      </w:r>
      <w:r>
        <w:t xml:space="preserve">: </w:t>
      </w:r>
      <w:r w:rsidR="00DB2D27">
        <w:t>corona</w:t>
      </w:r>
      <w:r>
        <w:t>r</w:t>
      </w:r>
      <w:r w:rsidR="00DB2D27">
        <w:t>y artery bypass graft, CAD</w:t>
      </w:r>
      <w:r>
        <w:t xml:space="preserve">: </w:t>
      </w:r>
      <w:r w:rsidR="00DB2D27">
        <w:t>coronary artery disease, BMI</w:t>
      </w:r>
      <w:r>
        <w:t>: b</w:t>
      </w:r>
      <w:r w:rsidR="00DB2D27">
        <w:t xml:space="preserve">ody </w:t>
      </w:r>
      <w:r>
        <w:t>m</w:t>
      </w:r>
      <w:r w:rsidR="00DB2D27">
        <w:t xml:space="preserve">ass </w:t>
      </w:r>
      <w:r>
        <w:t>i</w:t>
      </w:r>
      <w:r w:rsidR="00DB2D27">
        <w:t>ndex</w:t>
      </w:r>
      <w:r>
        <w:rPr>
          <w:lang w:val="en-US"/>
        </w:rPr>
        <w:t>.</w:t>
      </w:r>
      <w:bookmarkStart w:id="0" w:name="_GoBack"/>
      <w:bookmarkEnd w:id="0"/>
    </w:p>
    <w:sectPr w:rsidR="00836354" w:rsidRPr="00616234" w:rsidSect="00AF67A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ECA23" w14:textId="77777777" w:rsidR="00C5685F" w:rsidRDefault="00C5685F" w:rsidP="0005048E">
      <w:pPr>
        <w:spacing w:after="0" w:line="240" w:lineRule="auto"/>
      </w:pPr>
      <w:r>
        <w:separator/>
      </w:r>
    </w:p>
  </w:endnote>
  <w:endnote w:type="continuationSeparator" w:id="0">
    <w:p w14:paraId="73F7ADA6" w14:textId="77777777" w:rsidR="00C5685F" w:rsidRDefault="00C5685F" w:rsidP="00050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D0FF25" w14:textId="0BFD853A" w:rsidR="0005048E" w:rsidRDefault="000504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C67C53" w14:textId="77777777" w:rsidR="00C5685F" w:rsidRDefault="00C5685F" w:rsidP="0005048E">
      <w:pPr>
        <w:spacing w:after="0" w:line="240" w:lineRule="auto"/>
      </w:pPr>
      <w:r>
        <w:separator/>
      </w:r>
    </w:p>
  </w:footnote>
  <w:footnote w:type="continuationSeparator" w:id="0">
    <w:p w14:paraId="62DE36FD" w14:textId="77777777" w:rsidR="00C5685F" w:rsidRDefault="00C5685F" w:rsidP="000504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1DF"/>
    <w:rsid w:val="000266E7"/>
    <w:rsid w:val="0005048E"/>
    <w:rsid w:val="00142A84"/>
    <w:rsid w:val="001B6CA5"/>
    <w:rsid w:val="002601DF"/>
    <w:rsid w:val="00335EA5"/>
    <w:rsid w:val="005119E4"/>
    <w:rsid w:val="00554548"/>
    <w:rsid w:val="005D1370"/>
    <w:rsid w:val="00616234"/>
    <w:rsid w:val="00705908"/>
    <w:rsid w:val="00834682"/>
    <w:rsid w:val="00AF67A5"/>
    <w:rsid w:val="00B1774A"/>
    <w:rsid w:val="00B6284D"/>
    <w:rsid w:val="00BE5DC4"/>
    <w:rsid w:val="00C5685F"/>
    <w:rsid w:val="00C64F8D"/>
    <w:rsid w:val="00D82C7A"/>
    <w:rsid w:val="00DB2D27"/>
    <w:rsid w:val="00EE5AD3"/>
    <w:rsid w:val="00FA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57C44"/>
  <w15:chartTrackingRefBased/>
  <w15:docId w15:val="{C09691F7-4075-4C89-BD34-1A56D628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1D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1D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504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48E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90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5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9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90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9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908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59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908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DB2D2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ertvikrem, Nina</dc:creator>
  <cp:keywords/>
  <dc:description/>
  <cp:lastModifiedBy>Balasubramaniyan Thangavel</cp:lastModifiedBy>
  <cp:revision>4</cp:revision>
  <dcterms:created xsi:type="dcterms:W3CDTF">2023-11-30T22:16:00Z</dcterms:created>
  <dcterms:modified xsi:type="dcterms:W3CDTF">2023-12-14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11-30T22:18:55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1b449216-cd40-4ede-bf21-889366f0e79e</vt:lpwstr>
  </property>
  <property fmtid="{D5CDD505-2E9C-101B-9397-08002B2CF9AE}" pid="8" name="MSIP_Label_d291ddcc-9a90-46b7-a727-d19b3ec4b730_ContentBits">
    <vt:lpwstr>0</vt:lpwstr>
  </property>
</Properties>
</file>